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1276"/>
        <w:gridCol w:w="6654"/>
      </w:tblGrid>
      <w:tr w:rsidR="009103E5" w:rsidRPr="009103E5" w14:paraId="7A7CEC9C" w14:textId="77777777" w:rsidTr="009103E5">
        <w:trPr>
          <w:trHeight w:val="420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vAlign w:val="center"/>
            <w:hideMark/>
          </w:tcPr>
          <w:p w14:paraId="5BF3EB4F" w14:textId="43F9E9A6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Anti-</w:t>
            </w:r>
            <w:proofErr w:type="spellStart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PcrV</w:t>
            </w:r>
            <w:proofErr w:type="spellEnd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mA</w:t>
            </w: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bs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noWrap/>
            <w:vAlign w:val="center"/>
            <w:hideMark/>
          </w:tcPr>
          <w:p w14:paraId="37972950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hideMark/>
          </w:tcPr>
          <w:p w14:paraId="3D18C651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Variable </w:t>
            </w:r>
            <w:proofErr w:type="spellStart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domain</w:t>
            </w:r>
            <w:proofErr w:type="spellEnd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 </w:t>
            </w:r>
            <w:proofErr w:type="spellStart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nucleotide</w:t>
            </w:r>
            <w:proofErr w:type="spellEnd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 </w:t>
            </w:r>
            <w:proofErr w:type="spellStart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sequence</w:t>
            </w:r>
            <w:proofErr w:type="spellEnd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 </w:t>
            </w:r>
          </w:p>
        </w:tc>
      </w:tr>
      <w:tr w:rsidR="009103E5" w:rsidRPr="009103E5" w14:paraId="44C7E1DB" w14:textId="77777777" w:rsidTr="009103E5">
        <w:trPr>
          <w:trHeight w:val="1740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258E1F0D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3G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5849EB4C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D49794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caggtgcagctgcaggaatcgggcccaggactggtgaagccttcggagactctgtccctcacctgcactgtctctaatgattccttcagcagtaatgattactactggaactggatccggcagcccccagggaagggactggagtggattggatatatctattacagtggtagcaccaactacaacccctccctcaagagtcgagtcaccatgtcggtagacacgtccatggatcagttctccctgaggctgagctctgtgacggctgcggacacggccgtttattactgcgcgagagggcgttacttcggtatctatcccaactactactacgctatggacgtctggggccaagggaccacggtcaccgtctcctcag</w:t>
            </w:r>
            <w:proofErr w:type="gramEnd"/>
          </w:p>
        </w:tc>
      </w:tr>
      <w:tr w:rsidR="009103E5" w:rsidRPr="009103E5" w14:paraId="1A48428E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306746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32F6C4AB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Kapp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E39E9A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aattgtgttgacgcagtctccaggcaccctgtctttgtctccaggggaaaaagccaccctctcctgcagggccagtcagagtgtttccagcaactacttagcctggtaccagcagaaacctggccaggctccccggctcctcgtctatggttcatccagcagggccacaggcatcccagacaggttcagtggcagtgggtctggggcagacttcactcttcaaatcagcaaactggagcctgaagattttgcagtgtattactgtcagcagtacggtagctcgcccttattcactttcggccctgggaccaaagtggatatcaaac</w:t>
            </w:r>
            <w:proofErr w:type="gramEnd"/>
          </w:p>
        </w:tc>
      </w:tr>
      <w:tr w:rsidR="009103E5" w:rsidRPr="009103E5" w14:paraId="703515ED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2DF56F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3D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B2D97D7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26D7E3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caggtgcagctgttggggtctgggggaggcttggttcagccgggggggtcactgagactctcctgtgcagcctctggattcacctttcgcaactatgccatgatctgggtccgccaggctccagggaaggggctggactgggtctcaactattagtggtactggtgatagttcagactacgcagactccgtgaggggccggttcaccgtctccagagacaattccaagaacacgctgtatctggaaatgaacagcctgagagccgaagacacggccgttttttactgtgcgaaagattcgcggggggcagcagctgaattctttgactactggggccagggaatcttcgtcaccgtctcctcag</w:t>
            </w:r>
            <w:proofErr w:type="gramEnd"/>
          </w:p>
        </w:tc>
      </w:tr>
      <w:tr w:rsidR="009103E5" w:rsidRPr="009103E5" w14:paraId="10A39856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97059B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FBEE35A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Lambd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24B794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ccatccggatgacccagtctccatcctcattctctgcatctataggagacagagtcaccatcacttgtcgggcgagtcagggtattagcagttatttagcctggtatcagcaaaaaccggggaaagcccctaacctcctgatctatgctacatcctctttgcaaagtggggtcccatcaaggttcagcggcagtggatctgggacagatttcactctcaccatcacgtccctacagtctgaagattttgcaacttattactgtcaacagtattacagtcacccgctcactttcggcggagggaccaaggtggagatcaaac</w:t>
            </w:r>
            <w:proofErr w:type="gramEnd"/>
          </w:p>
        </w:tc>
      </w:tr>
      <w:tr w:rsidR="009103E5" w:rsidRPr="009103E5" w14:paraId="2DBE9575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6F17E08C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5B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020E5BBD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E22551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ggtgcagctggtggagtccgggggaggcatagttcagcctggggggtccctgagactctcctgtgcagcctctggattcaccttcagtagctactggatgcactgggtccgccaagctccagggaaggggctggtgtgggtctcacgtataaatagtgatgggagtattataaactacgcggactccgtgaagggccgattcaccatctccagagacaacgccaagaagacgctgcatctgcaaatgaacagtctgagagccgaggacacggctgtatattactgtgcaaaagacggggtctacgatgccttagatatctggggccaagggacaatggtcaccgtctcttcag</w:t>
            </w:r>
            <w:proofErr w:type="gramEnd"/>
          </w:p>
        </w:tc>
      </w:tr>
      <w:tr w:rsidR="009103E5" w:rsidRPr="009103E5" w14:paraId="64122CA6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786BD2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3DCD0140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Lambd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B5C34C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tcctatgagctgactcagccaccctcggtgtcagtgtccccaggacagacggccaggatcacctgctctgcagatgcattgccaaaccaatatacttattggtatcagcagaagccaggccaggcccctgtgttgataatgtataaagacagtgagaggccctcagggatccctgagcgattctctggctccagctcagggacaacagtcacgttgaccatcagtggagtccaggcagaagacgaggctgactattactgtcaatcaacagacagccgtggtacctatgtggtattcggcggagggaccaagctgaccgtcctagg</w:t>
            </w:r>
            <w:proofErr w:type="gramEnd"/>
          </w:p>
        </w:tc>
      </w:tr>
      <w:tr w:rsidR="009103E5" w:rsidRPr="009103E5" w14:paraId="0CB9A22E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47C7D4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5E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4C9DC97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207F1F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ggtgcagctggtggagtctgggggaggcctggtcaagcctggggggtccctgagactcacctgtgcagcctctggattcagtatcacgacctttaccatgggctgggtccgccagtctccagggaaggggctggagtgggtcgcatccattagtcccaccgcagacactttctacggagactcagtgaagggccgattcatcatctccagagacaacaccaagaactcactgtttctgcaaatggacagcctgagagtcgaggacacgtctgtatattactgtgcgagagatttagtttctttctggataaacttgtgggcccctacggacgcctggggccaagggaccacggtcaccgtctcctcag</w:t>
            </w:r>
            <w:proofErr w:type="gramEnd"/>
          </w:p>
        </w:tc>
      </w:tr>
      <w:tr w:rsidR="009103E5" w:rsidRPr="009103E5" w14:paraId="7AFAF34A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8F70FD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EE6F2E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Lambd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2C064F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catcgtgatgacccagtctccaggctccctggctgtgtctctgggcgagagggccaccatttcctgcaagtccagccagagtgttttttacagctccaacaatcagaactacttagcttggtaccagcagagaccaggacagcctcccaaactgctcatttactgggcatctacccgggagtccggggtccctgagcgattcagtggcagcgggtctgggacagatttcactctcaccatcagcagcctgcaggctgaagatgtggctgtttattactgtcaacaatattattcttctccgctcactttcggcggagggaccaaggtggagatcaaac</w:t>
            </w:r>
            <w:proofErr w:type="gramEnd"/>
          </w:p>
        </w:tc>
      </w:tr>
      <w:tr w:rsidR="009103E5" w:rsidRPr="009103E5" w14:paraId="173CF678" w14:textId="77777777" w:rsidTr="009103E5">
        <w:trPr>
          <w:trHeight w:val="285"/>
        </w:trPr>
        <w:tc>
          <w:tcPr>
            <w:tcW w:w="1126" w:type="dxa"/>
            <w:shd w:val="clear" w:color="auto" w:fill="auto"/>
            <w:vAlign w:val="center"/>
            <w:hideMark/>
          </w:tcPr>
          <w:p w14:paraId="085461FC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3FBD04" w14:textId="77777777" w:rsidR="009103E5" w:rsidRPr="009103E5" w:rsidRDefault="009103E5" w:rsidP="0091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54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30430C55" w14:textId="77777777" w:rsidR="009103E5" w:rsidRPr="009103E5" w:rsidRDefault="009103E5" w:rsidP="0091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103E5" w:rsidRPr="009103E5" w14:paraId="5D288F5D" w14:textId="77777777" w:rsidTr="009103E5">
        <w:trPr>
          <w:trHeight w:val="285"/>
        </w:trPr>
        <w:tc>
          <w:tcPr>
            <w:tcW w:w="1126" w:type="dxa"/>
            <w:shd w:val="clear" w:color="auto" w:fill="auto"/>
            <w:vAlign w:val="center"/>
            <w:hideMark/>
          </w:tcPr>
          <w:p w14:paraId="18C8080D" w14:textId="77777777" w:rsidR="009103E5" w:rsidRPr="009103E5" w:rsidRDefault="009103E5" w:rsidP="0091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E9A5E0" w14:textId="77777777" w:rsidR="009103E5" w:rsidRPr="009103E5" w:rsidRDefault="009103E5" w:rsidP="0091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54" w:type="dxa"/>
            <w:shd w:val="clear" w:color="auto" w:fill="auto"/>
            <w:hideMark/>
          </w:tcPr>
          <w:p w14:paraId="3A8D6355" w14:textId="77777777" w:rsidR="009103E5" w:rsidRPr="009103E5" w:rsidRDefault="009103E5" w:rsidP="0091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103E5" w:rsidRPr="009103E5" w14:paraId="644A6BE7" w14:textId="77777777" w:rsidTr="009103E5">
        <w:trPr>
          <w:trHeight w:val="285"/>
        </w:trPr>
        <w:tc>
          <w:tcPr>
            <w:tcW w:w="1126" w:type="dxa"/>
            <w:shd w:val="clear" w:color="auto" w:fill="auto"/>
            <w:vAlign w:val="center"/>
            <w:hideMark/>
          </w:tcPr>
          <w:p w14:paraId="7810DAAB" w14:textId="77777777" w:rsidR="009103E5" w:rsidRPr="009103E5" w:rsidRDefault="009103E5" w:rsidP="0091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A1C3F0" w14:textId="77777777" w:rsidR="009103E5" w:rsidRPr="009103E5" w:rsidRDefault="009103E5" w:rsidP="0091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54" w:type="dxa"/>
            <w:tcBorders>
              <w:bottom w:val="single" w:sz="6" w:space="0" w:color="000000"/>
            </w:tcBorders>
            <w:shd w:val="clear" w:color="auto" w:fill="auto"/>
            <w:hideMark/>
          </w:tcPr>
          <w:p w14:paraId="0DE6A4BC" w14:textId="77777777" w:rsidR="009103E5" w:rsidRPr="009103E5" w:rsidRDefault="009103E5" w:rsidP="009103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103E5" w:rsidRPr="009103E5" w14:paraId="2979279A" w14:textId="77777777" w:rsidTr="009103E5">
        <w:trPr>
          <w:trHeight w:val="420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vAlign w:val="center"/>
            <w:hideMark/>
          </w:tcPr>
          <w:p w14:paraId="161A722F" w14:textId="68DA4AB2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Anti-</w:t>
            </w:r>
            <w:proofErr w:type="spellStart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PscF</w:t>
            </w:r>
            <w:proofErr w:type="spellEnd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mA</w:t>
            </w: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bs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vAlign w:val="center"/>
            <w:hideMark/>
          </w:tcPr>
          <w:p w14:paraId="0F9B32D2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hideMark/>
          </w:tcPr>
          <w:p w14:paraId="4FF9492D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Variable </w:t>
            </w:r>
            <w:proofErr w:type="spellStart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domain</w:t>
            </w:r>
            <w:proofErr w:type="spellEnd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 </w:t>
            </w:r>
            <w:proofErr w:type="spellStart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nucleotide</w:t>
            </w:r>
            <w:proofErr w:type="spellEnd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 </w:t>
            </w:r>
            <w:proofErr w:type="spellStart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>sequence</w:t>
            </w:r>
            <w:proofErr w:type="spellEnd"/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fr-FR"/>
              </w:rPr>
              <w:t xml:space="preserve"> </w:t>
            </w:r>
          </w:p>
        </w:tc>
      </w:tr>
      <w:tr w:rsidR="009103E5" w:rsidRPr="009103E5" w14:paraId="0E48632E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27F11A23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1D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6784665D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57D9B9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caggtgcagctgcatgaatcgggcccgggactggtggagccttcacagaccctgaccctcacctgcactgtctctggtggctccaccgacagtgatggcgtctactggacctggatccggcagcccgccgggaagggattggagtggattgggcgaatagataataggggcacatatagttataatccctccctcaggagtcgaatcaccatttcagaagaaccgtcccagaaccagttctccctgagggtgaggtctttgaccgccgcagatgcgggcgtctattattgtgcgagagaggtccgacgtctacaaggacggcgctactattattatggcaccgacgtctggggcccggggaccacggtcaccgtctcctcag</w:t>
            </w:r>
            <w:proofErr w:type="gramEnd"/>
          </w:p>
        </w:tc>
      </w:tr>
      <w:tr w:rsidR="009103E5" w:rsidRPr="009103E5" w14:paraId="63F76582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118E71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5E923767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Kapp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6446A8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tattgtgatgactcagtctccactttccttgtccgtcacccttggagagtcggcctccatctcctgcaggtctagccagagcctcctccatactaatgcatacaactatttggattggtacctgcagaggccagggcagtctccacagctcctgatctatttgagttctgttcgggcctccggggtccctgacaggttcagtggcaggggatcaggcacagattttacactgaaaatcagcagagtggaggctgaggatgttgggatttatttctgcatgcaagctctagaaatgccattcactttcggccctgggaccaaagtggatatcaaac</w:t>
            </w:r>
            <w:proofErr w:type="gramEnd"/>
          </w:p>
        </w:tc>
      </w:tr>
      <w:tr w:rsidR="009103E5" w:rsidRPr="009103E5" w14:paraId="71F3FB1C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4FE1B33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5G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3662761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018264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aggtgcagctacagcagtggggcgcaggactgttgaagccctcggagaccctgtccctcacctgcgctgtctatggcgggtcattcagtgactactactggacctggatccgccaggccccaggaaaggggctggagtggattggggaaaatagacacaggggtaccaccaactacaacccgtccctgaagggtcgagtcaccatatcagtagacacgtccaagaaccagttcaccctgaaggtgacctctgtgacggccgcggacacggctgtctacttctgtgcgaggcagaggggaagtagtggtggagcaccctccggtctggacgtctggggccaagggaccacggtcaccgtctcctcag</w:t>
            </w:r>
            <w:proofErr w:type="gramEnd"/>
          </w:p>
        </w:tc>
      </w:tr>
      <w:tr w:rsidR="009103E5" w:rsidRPr="009103E5" w14:paraId="25B0D202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F557A2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A2FC26F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Lambd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42FB55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cagtctgtgctgactcagccaccctcagcgtctgggacccccgggcagagggtcaccatctcttgttctggagcctcgtccaacatcggaactaattatgtcttctggtaccagcagttcccaggaacggcccccaaactcctcatctataggaatggtcaccggccctcaggggtccctgaccgattctctggctccaagtctggcgcctcagcctccctggccatcagtgggctccggtccgacgatgaggctgattattactgtgcaacatgggatgacagcctgagttctcaggtcttcggcggagggaccaagctgaccgtcctaa</w:t>
            </w:r>
            <w:proofErr w:type="gramEnd"/>
          </w:p>
        </w:tc>
      </w:tr>
      <w:tr w:rsidR="009103E5" w:rsidRPr="009103E5" w14:paraId="1A890AA3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0B756062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1B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30FF5849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EAA356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ggtgcagctgttggagtctgggggaggcttggtgcagcctggggggtccctgagactctcctgtgcagcctctggattcacctttaaaagctatgccatgagctgggtccgccaggctccagggaaggggctggagtgggtctcagctattagtggcagtggtggtagcaaatactacgcagactccgtgaagggccggttcaccatctccagagacgattccaagaacacgctgtatctgcaaatgaacagcctgagagtcgaggacacggccgtttattactgtgcgaaacccttattagatagcgtgtactgcttggagtcctggggccagggaaccctggtcaccgtctcctcag</w:t>
            </w:r>
            <w:proofErr w:type="gramEnd"/>
          </w:p>
        </w:tc>
      </w:tr>
      <w:tr w:rsidR="009103E5" w:rsidRPr="009103E5" w14:paraId="349540FC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69D460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75053373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Kapp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93B50B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catccagatgacccagtctccatcctcactgtctgcatctgtaggagacagagtcaccatcacttgtcgggcgagtcaggacattagcaattatttatcctggtatcagcagagaccagggaaagcccctaagtccctgatctatgctgcattcagattgcaaagtggggtcccatcaaagttcagcggcagtggatctgggacagatttcactctcaccatcagcagcctgcagcctgaagattttgcaacttattactgccaacagtattatacttaccctcctacttttggccaggggaccaagctggagatcaaac</w:t>
            </w:r>
            <w:proofErr w:type="gramEnd"/>
          </w:p>
        </w:tc>
      </w:tr>
      <w:tr w:rsidR="009103E5" w:rsidRPr="009103E5" w14:paraId="3E460626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CEAE327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5D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A1946AE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B9502F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ggtgcagctgttggagtctgggggaggcttggtacagcctggggggtccctgagactctcctgtgcagcctctggattcacctttaacaactatgccatgagctgggtccgccaggctccagggaaggggctggagtgggtctcagcaattagtggtagtggtggaagcaaatactacgcagactccgtgaagggccggttcaccatctccagagacgattccaagagcaggctgtatctgcaaatgaacagcctgagagtcgaggacacggccttatattactgtacgaaacccttattagaaagcgtgtactacttggagtcctggggccagggaaccctggtcaccgtctcctcag</w:t>
            </w:r>
            <w:proofErr w:type="gramEnd"/>
          </w:p>
        </w:tc>
      </w:tr>
      <w:tr w:rsidR="009103E5" w:rsidRPr="009103E5" w14:paraId="170936D0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66A903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06E9D53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Lambd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964CB2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catccagatgacccagtctccatcctcactgtctgcatctgtaggagacagagtcaccatcacttgtcgggcgagtcagggcattagcaatcatttagcctggtttcagcagaaaccagggaaagcccctaagtccctgatctatgctgcatcccgtttgcaaagtggggtcccatcaaggttcagcggcagtggatctgggacagatttcactctcaccatcagtagcctgcagcctgaagattttgcaagttattactgccaacagtattatagttaccctccagcttttggccaggggaccaagctggagatcaaac</w:t>
            </w:r>
            <w:proofErr w:type="gramEnd"/>
          </w:p>
        </w:tc>
      </w:tr>
      <w:tr w:rsidR="009103E5" w:rsidRPr="009103E5" w14:paraId="4F27FE6B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57887DA3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1B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2A48B946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F86ADA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ggtgcagctgttggagtctgggggaggcttggtgcagcctggggggtccctgagactctcctgtgcagcctctggattcacgtttagcagttatgccatgaactgggtccgccaggctccagggaaggggctggagtgggtctcagttattagtggcagcggtggtagcacatactacgcagactccgtgaagggccggttcaccatctccagagagaactccaagaacacgctgtatctgcaagtgaacagcctacgagccgaggacacggccgtttactaccgtgcgaaagatctacggtgtagtggcactggctgcccctacggtatggacgtctggggccaagggaccacggtcaccgtctcctcag</w:t>
            </w:r>
            <w:proofErr w:type="gramEnd"/>
          </w:p>
        </w:tc>
      </w:tr>
      <w:tr w:rsidR="009103E5" w:rsidRPr="009103E5" w14:paraId="1E35ECB0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5824D0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6C892683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Kapp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975F75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aattgtgttgacgcagtctccaggcaccctgtctttgtctccaggggaaaaagccaccctctcctgcagggccagtcagagtgtttccagcaactacttagcctggtaccagcagaaacctggccaggctccccggctcctcgtctatggttcatccagcagggccacaggcatcccagacaggttcagtggcagtgggtctggggcagacttcactcttcaaatcagcaaactggagcctgaagattttgcagtgtattactgtcagcagtacggtagctcgcccttattcactttcggccctgggaccaaagtggatatcaaac</w:t>
            </w:r>
            <w:proofErr w:type="gramEnd"/>
          </w:p>
        </w:tc>
      </w:tr>
      <w:tr w:rsidR="009103E5" w:rsidRPr="009103E5" w14:paraId="1A2D65B5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5C5E5F8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1F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4142040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262A30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aattgtgttgacgcagtctccaggcaccctgtctttgtcttcaggggaaagagccaccgtctcctgcagggccagtcagagtgttagcgccagcaatttagcctggtaccagcagaaacctggccaggctcccaggctcctcatatatggagtatccagcaggcccactggcatcccagacaggtttagtggcagtgggtctgggacagacttcactctcaccgtcagcagactggagcctgaagattttgcggtgtattactgtcagcagtatggtagttcaccgacgttcggccaagggaccaaggtggagatcaaac</w:t>
            </w:r>
            <w:proofErr w:type="gramEnd"/>
          </w:p>
        </w:tc>
      </w:tr>
      <w:tr w:rsidR="009103E5" w:rsidRPr="009103E5" w14:paraId="21E68929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A38461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E1A5CD9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Lambd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68C1FA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tattgtgatgactcagtctccactctccctgcccgtcacccctggagagccggccgccatctcctgcaggtctagtgagagtctcctctatagtaatggagacaactatttggattggtatgtgcagaagccagggcagtctccacaactcctgatctatttgggttctaagcgggcctccggggtccctgacaggttcagtggcagtggatcgggcacacattttgtactaaaaatcagcagagtggaggctgatgatgttggtgtttattactgcatgcaagctctacaaagtcctccgtacacttttggcccggggaccaagctggagatcaaac</w:t>
            </w:r>
            <w:proofErr w:type="gramEnd"/>
          </w:p>
        </w:tc>
      </w:tr>
      <w:tr w:rsidR="009103E5" w:rsidRPr="009103E5" w14:paraId="65C79517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2428AE9B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1D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47BF3970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0B6252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ggtgcagctgttggagtctgggggaggcttggtacagcctggggggtccctgagactctcctgtgcagcctctggattcacctttaccagctatgccatgagctgggtccgccaggctccagggaaggggctggagtgggtctcagctctcagtaatagtggtgatagcacatactacgcagactccgtgaagggccggttcaccatctccagagacaattccaagaacacgctgtatctgcagatgcacagcctgagagtcgaggacacggccgtatattactgtgcgaaagatcgggaaggtgactacggtgactacgtatttgactactggggccagggaaccctggtcaccgtctcctcag</w:t>
            </w:r>
            <w:proofErr w:type="gramEnd"/>
          </w:p>
        </w:tc>
      </w:tr>
      <w:tr w:rsidR="009103E5" w:rsidRPr="009103E5" w14:paraId="306AC384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AF8120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4BF9866F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Kapp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A73A0C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tcctatgtgctgactcagccaccctcggtgtcagtggccccaggacagacggccaggattccctgtgggggaaacaatattggaaggaaaagtgtgcactggtaccagcagaagccaggccaggcccctgtgctggtcgtctatgatgatagcgatcggccctcagggatccctgagcgattctctggctccaactctgggaacacggccaccctgaccatcagcagggtcgaagccggggatgaggccgactattactgtcaggtgtgggatagtagtgatgatcttgtggtattcggcggagggaccacgctgaccgtcctag</w:t>
            </w:r>
            <w:proofErr w:type="gramEnd"/>
          </w:p>
        </w:tc>
      </w:tr>
      <w:tr w:rsidR="009103E5" w:rsidRPr="009103E5" w14:paraId="68503E0D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ADB5AAD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3G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C324969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36FB37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caggtgcagctgcaggagtcgggcccaggactggtgaagccttcagagaccctgtccctcacctgcagtgtctctggtggctccgtcgcaagtggcgatttctactggagctgggtccggcagcccgccgggacgggactggagtggattgggcgtgtctcgaccagtgggagcaccaactgcaacccctccctcaagagtcgagtcaccatatcaattgacacgtccaagaacgagttctccttgaggctgccctctgtgaccgccgcagacacggccgtttactactgtgcgagatatcgccccgggtccgggggcctaggagtctactatgactactggggccagggaatcctggtcaccgtctcctcag</w:t>
            </w:r>
            <w:proofErr w:type="gramEnd"/>
          </w:p>
        </w:tc>
      </w:tr>
      <w:tr w:rsidR="009103E5" w:rsidRPr="009103E5" w14:paraId="021A2FFA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696717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BA4CC8D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Lambd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4805FA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cagtctgccctgactcagcctccctccgcgtccgggtctcctggacagtcagtcaccatctcctgcactggagccagcagtgacattggtggttataactatgtttcctggtaccaacaacacccaggcagagcccccagactcatgatttatgaggtccataaccggccctcaggggtccctgatcgtttctctggttccaagtctggcaacacggcctccctgaccgtctctgggctccaggctgaggatgaggctgattattactgcatgtcgtatgcaggcggcaacattttgcttttcggtggagggaccaagttgaccgtcctag</w:t>
            </w:r>
            <w:proofErr w:type="gramEnd"/>
          </w:p>
        </w:tc>
      </w:tr>
      <w:tr w:rsidR="009103E5" w:rsidRPr="009103E5" w14:paraId="3247F099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41AF295E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>P3G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77D2C0AE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36D9A1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ggtgcagctgttggagtctgggggaggcttggtacagcctggggggtccctgagactctcctgtgcagcctctggattcacctttagcagctatgccatgagctgggtccgccaggctccagggaaggggctggagtgggtctcagctattagtggcagcggtggtagcacatactacgcagactccgtgaagggccggttcaccatctccagagacaattccaagaacacgctgtatctgcaaatggacagcctgagggccgaggacacggccgtatattactgtgcgaaagatctacgctgtagtggtactggctgcccctacggtatggacgtctggggccaagggaccacggtcaccgtctcctcag</w:t>
            </w:r>
            <w:proofErr w:type="gramEnd"/>
          </w:p>
        </w:tc>
      </w:tr>
      <w:tr w:rsidR="009103E5" w:rsidRPr="009103E5" w14:paraId="08213651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E5E1D8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BF6"/>
            <w:vAlign w:val="center"/>
            <w:hideMark/>
          </w:tcPr>
          <w:p w14:paraId="6A15E126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Kapp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6B6C28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aattgtgttgacgcagtctccaggcaccctgtctttgtctccaggggaaagagccaccctctcctgcagggccagtcagagtgttagcagcagctacttagcctggtaccagcagaaacctggccaggctcccaggctcctcatctatggtgcatccagcagggccactggcatcccagacaggttcagtggcagtgggtctgggacagacttcactctcaccatcagcagactggagcctgaagattttgcagtgtattactgtcagcattatggtagctcactttacacttttgcccaggggaccaaggtggaaatcaaac</w:t>
            </w:r>
            <w:proofErr w:type="gramEnd"/>
          </w:p>
        </w:tc>
      </w:tr>
      <w:tr w:rsidR="009103E5" w:rsidRPr="009103E5" w14:paraId="708B0326" w14:textId="77777777" w:rsidTr="009103E5">
        <w:trPr>
          <w:trHeight w:val="1425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D2D7798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3G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4520EEF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Heavy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13C575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gaggtgcagctggtggagtctgggggaggcttggtccagcctggacggtccctgacactctcctgtgcagtcactggattcatcgtcagagactaccacatcgactgggtccgccaggctccagggaagggactggagtgggttggccgtgcgagaaataaagctagccgttatagggtagtttacgccgcgtctctgaaggacagattcaccattattagagatgactcaaagaactcaatatacctgcgaatgagcagcctgaaaaccgaggacgcggccatgtatttttgtgttagagttggtcactatgatacgcaaggttatgccctggatgattatgatgtctggggccaagggacagcggtcaccgtctcctcag</w:t>
            </w:r>
            <w:proofErr w:type="gramEnd"/>
          </w:p>
        </w:tc>
      </w:tr>
      <w:tr w:rsidR="009103E5" w:rsidRPr="009103E5" w14:paraId="2C1DEED9" w14:textId="77777777" w:rsidTr="009103E5">
        <w:trPr>
          <w:trHeight w:val="1425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04CD81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34C9BB6" w14:textId="77777777" w:rsidR="009103E5" w:rsidRPr="009103E5" w:rsidRDefault="009103E5" w:rsidP="0091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Lambda light </w:t>
            </w:r>
            <w:proofErr w:type="spellStart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hain</w:t>
            </w:r>
            <w:proofErr w:type="spellEnd"/>
            <w:r w:rsidRPr="009103E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FE8AC1" w14:textId="77777777" w:rsidR="009103E5" w:rsidRPr="009103E5" w:rsidRDefault="009103E5" w:rsidP="009103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103E5">
              <w:rPr>
                <w:rFonts w:ascii="Calibri" w:eastAsia="Times New Roman" w:hAnsi="Calibri" w:cs="Calibri"/>
                <w:color w:val="000000"/>
                <w:lang w:eastAsia="fr-FR"/>
              </w:rPr>
              <w:t>cagtctgtgttgacgcagtcgccctcagtttctgcggccccaggacagagggtcaccatccactgttttggaagcagctccaccattggaagtaatcaattatcctggtaccagcaagtcccagggacagcccccaaacttctcatttatgacagtgacaagcgaccctcagggattcctgaccgattctccgcctccaagtctggcacatcaggcaccctggatatcagcggcctccagagtggggacgaggccgattattactgcgagacatgggatgacaccctgaaagctgtcgttttcggcggggggaccaagctgaccgtcctag</w:t>
            </w:r>
            <w:proofErr w:type="gramEnd"/>
          </w:p>
        </w:tc>
      </w:tr>
    </w:tbl>
    <w:p w14:paraId="0C9ED27F" w14:textId="77777777" w:rsidR="00300261" w:rsidRDefault="009103E5"/>
    <w:sectPr w:rsidR="003002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3E5"/>
    <w:rsid w:val="00084609"/>
    <w:rsid w:val="000B13D8"/>
    <w:rsid w:val="00557813"/>
    <w:rsid w:val="009103E5"/>
    <w:rsid w:val="00AC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4C53E"/>
  <w15:chartTrackingRefBased/>
  <w15:docId w15:val="{409A9099-51B1-4354-BB02-2C8284974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8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06</Words>
  <Characters>8835</Characters>
  <Application>Microsoft Office Word</Application>
  <DocSecurity>0</DocSecurity>
  <Lines>73</Lines>
  <Paragraphs>20</Paragraphs>
  <ScaleCrop>false</ScaleCrop>
  <Company>CEA</Company>
  <LinksUpToDate>false</LinksUpToDate>
  <CharactersWithSpaces>10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ttree@IBS-AD</dc:creator>
  <cp:keywords/>
  <dc:description/>
  <cp:lastModifiedBy>iattree@IBS-AD</cp:lastModifiedBy>
  <cp:revision>1</cp:revision>
  <dcterms:created xsi:type="dcterms:W3CDTF">2025-12-04T09:12:00Z</dcterms:created>
  <dcterms:modified xsi:type="dcterms:W3CDTF">2025-12-04T09:14:00Z</dcterms:modified>
</cp:coreProperties>
</file>